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044" w:rsidRPr="005F707E" w:rsidRDefault="00F30044" w:rsidP="00F30044">
      <w:pPr>
        <w:rPr>
          <w:rFonts w:ascii="Times New Roman" w:hAnsi="Times New Roman" w:cs="Times New Roman"/>
          <w:b/>
          <w:bCs/>
          <w:szCs w:val="21"/>
        </w:rPr>
      </w:pPr>
      <w:r w:rsidRPr="005F707E">
        <w:rPr>
          <w:rFonts w:ascii="Times New Roman" w:hAnsi="Times New Roman" w:cs="Times New Roman" w:hint="eastAsia"/>
          <w:b/>
          <w:bCs/>
          <w:szCs w:val="21"/>
        </w:rPr>
        <w:t>T</w:t>
      </w:r>
      <w:r w:rsidRPr="005F707E">
        <w:rPr>
          <w:rFonts w:ascii="Times New Roman" w:hAnsi="Times New Roman" w:cs="Times New Roman"/>
          <w:b/>
          <w:bCs/>
          <w:szCs w:val="21"/>
        </w:rPr>
        <w:t xml:space="preserve">able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Pr="005F707E">
        <w:rPr>
          <w:rFonts w:ascii="Times New Roman" w:hAnsi="Times New Roman" w:cs="Times New Roman"/>
          <w:b/>
          <w:bCs/>
          <w:szCs w:val="21"/>
        </w:rPr>
        <w:t>1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F30044">
        <w:rPr>
          <w:rFonts w:ascii="Times New Roman" w:hAnsi="Times New Roman" w:cs="Times New Roman"/>
          <w:bCs/>
          <w:szCs w:val="21"/>
        </w:rPr>
        <w:t xml:space="preserve">Target sequences of </w:t>
      </w:r>
      <w:proofErr w:type="spellStart"/>
      <w:r w:rsidRPr="00F30044">
        <w:rPr>
          <w:rFonts w:ascii="Times New Roman" w:hAnsi="Times New Roman" w:cs="Times New Roman"/>
          <w:bCs/>
          <w:szCs w:val="21"/>
        </w:rPr>
        <w:t>shRNAs</w:t>
      </w:r>
      <w:proofErr w:type="spellEnd"/>
      <w:r w:rsidRPr="00F30044">
        <w:rPr>
          <w:rFonts w:ascii="Times New Roman" w:hAnsi="Times New Roman" w:cs="Times New Roman"/>
          <w:bCs/>
          <w:szCs w:val="21"/>
        </w:rPr>
        <w:t xml:space="preserve"> and overexpression plasmid used in this study</w:t>
      </w:r>
      <w:r>
        <w:rPr>
          <w:rFonts w:ascii="Arial" w:hAnsi="Arial" w:cs="Arial"/>
          <w:color w:val="414246"/>
          <w:spacing w:val="7"/>
          <w:szCs w:val="21"/>
          <w:shd w:val="clear" w:color="auto" w:fill="FFFFFF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4"/>
        <w:gridCol w:w="6248"/>
      </w:tblGrid>
      <w:tr w:rsidR="00F30044" w:rsidRPr="005F707E" w:rsidTr="00B24EDC">
        <w:tc>
          <w:tcPr>
            <w:tcW w:w="1464" w:type="dxa"/>
            <w:tcBorders>
              <w:top w:val="single" w:sz="8" w:space="0" w:color="auto"/>
            </w:tcBorders>
          </w:tcPr>
          <w:p w:rsidR="00F30044" w:rsidRPr="005F707E" w:rsidRDefault="00F30044" w:rsidP="00B24E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707E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F707E">
              <w:rPr>
                <w:rFonts w:ascii="Times New Roman" w:hAnsi="Times New Roman" w:cs="Times New Roman"/>
                <w:szCs w:val="21"/>
              </w:rPr>
              <w:t>hCtrl</w:t>
            </w:r>
            <w:proofErr w:type="spellEnd"/>
          </w:p>
        </w:tc>
        <w:tc>
          <w:tcPr>
            <w:tcW w:w="6248" w:type="dxa"/>
            <w:tcBorders>
              <w:top w:val="single" w:sz="8" w:space="0" w:color="auto"/>
            </w:tcBorders>
          </w:tcPr>
          <w:p w:rsidR="00F30044" w:rsidRPr="005F707E" w:rsidRDefault="00F30044" w:rsidP="00B24E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ACGCTTAATAGCATTAGGCATGTTCAAGAGACATGCCTAATGCTATTAAGTTTTTTT</w:t>
            </w:r>
          </w:p>
        </w:tc>
      </w:tr>
      <w:tr w:rsidR="00F30044" w:rsidRPr="005F707E" w:rsidTr="00B24EDC">
        <w:tc>
          <w:tcPr>
            <w:tcW w:w="1464" w:type="dxa"/>
          </w:tcPr>
          <w:p w:rsidR="00F30044" w:rsidRPr="005F707E" w:rsidRDefault="00F30044" w:rsidP="00B24E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sh-circTEAD1</w:t>
            </w:r>
          </w:p>
        </w:tc>
        <w:tc>
          <w:tcPr>
            <w:tcW w:w="6248" w:type="dxa"/>
          </w:tcPr>
          <w:p w:rsidR="00F30044" w:rsidRPr="005F707E" w:rsidRDefault="00F30044" w:rsidP="00B24E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AAAATTCTGGTTCTGGCCGGTTCAAGAGACCGGCCAGAACCAGAATTTTTTTTTT</w:t>
            </w:r>
          </w:p>
        </w:tc>
      </w:tr>
      <w:tr w:rsidR="00F30044" w:rsidRPr="005F707E" w:rsidTr="00B24EDC">
        <w:tc>
          <w:tcPr>
            <w:tcW w:w="1464" w:type="dxa"/>
          </w:tcPr>
          <w:p w:rsidR="00F30044" w:rsidRPr="005F707E" w:rsidRDefault="00F30044" w:rsidP="00B24E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oe-circTEAD1</w:t>
            </w:r>
          </w:p>
        </w:tc>
        <w:tc>
          <w:tcPr>
            <w:tcW w:w="6248" w:type="dxa"/>
          </w:tcPr>
          <w:p w:rsidR="00F30044" w:rsidRPr="005F707E" w:rsidRDefault="00F30044" w:rsidP="00B24E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TTCTGGC</w:t>
            </w:r>
            <w:bookmarkStart w:id="0" w:name="_GoBack"/>
            <w:bookmarkEnd w:id="0"/>
            <w:r w:rsidRPr="005F707E">
              <w:rPr>
                <w:rFonts w:ascii="Times New Roman" w:hAnsi="Times New Roman" w:cs="Times New Roman"/>
                <w:szCs w:val="21"/>
              </w:rPr>
              <w:t>CGGGAATGATTCAAACAGGGCAGCCAGGATCCTCACAAGACGTCAAGCCTTTTGTGCAGCAGGCCTACCCCATCCAGCCAGCGGTCACAGCCCCCATTCCAGTACAACAAACACCTCTTCGTGCACATTGGGCATGCCAACCATTCTTACAGTGACCCATTGCTTGAATCAGTGGACATTCGTCAGATTTATGACAAATTTCCTGAAAAGAAAGGTGGCTTAAAGGAACTGTTTGGAAAGGGCCCTCAAAATGCCTTCTTCCTCGTAAAATTCTGG</w:t>
            </w:r>
          </w:p>
        </w:tc>
      </w:tr>
      <w:tr w:rsidR="00F30044" w:rsidRPr="005F707E" w:rsidTr="00B24EDC">
        <w:tc>
          <w:tcPr>
            <w:tcW w:w="1464" w:type="dxa"/>
          </w:tcPr>
          <w:p w:rsidR="00F30044" w:rsidRPr="005F707E" w:rsidRDefault="00F30044" w:rsidP="00B24E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sh-Mettl3</w:t>
            </w:r>
          </w:p>
        </w:tc>
        <w:tc>
          <w:tcPr>
            <w:tcW w:w="6248" w:type="dxa"/>
          </w:tcPr>
          <w:p w:rsidR="00F30044" w:rsidRPr="005F707E" w:rsidRDefault="00F30044" w:rsidP="00B24E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CAGGAGATCCTAGAGCTATTAAATATTCAAGAGATATTTAATAGCTCTAGGATCTCCTGTTTTTT</w:t>
            </w:r>
          </w:p>
        </w:tc>
      </w:tr>
      <w:tr w:rsidR="00F30044" w:rsidRPr="005F707E" w:rsidTr="00B24EDC">
        <w:tc>
          <w:tcPr>
            <w:tcW w:w="1464" w:type="dxa"/>
          </w:tcPr>
          <w:p w:rsidR="00F30044" w:rsidRPr="005F707E" w:rsidRDefault="00F30044" w:rsidP="00B24E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5F707E">
              <w:rPr>
                <w:rFonts w:ascii="Times New Roman" w:hAnsi="Times New Roman" w:cs="Times New Roman"/>
                <w:szCs w:val="21"/>
              </w:rPr>
              <w:t>e-Mettl3</w:t>
            </w:r>
          </w:p>
        </w:tc>
        <w:tc>
          <w:tcPr>
            <w:tcW w:w="6248" w:type="dxa"/>
          </w:tcPr>
          <w:p w:rsidR="00F30044" w:rsidRPr="005F707E" w:rsidRDefault="00F30044" w:rsidP="00B24E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ATGTCGGACACGTGGAGCTCTATCCAGGCCCACAAGAAGCAGCTGGACTCTCTGCGGGAGAGGCTGCAGCGGAGGCGGAAGCAGGACTCGGGGCACTTGGATCTACGGAATCCAGAGGCAGCATTGTCTCCAACCTTCCGTAGTGACAGCCCAGTGCCTACTGCACCCACCTCTGGTGGCCCTAAGCCCAGCACAGCTTCAGCAGTTCCTGAATTAGCTACAGATCCTGAGTTAGAGAAGAAGTTGCTACACCACCTCTCTGATCTGGCCTTAACATTGCCCACTGATGCTGTGTCCATCTGTCTTGCCATCTCCACGCCAGATGCTCCTGCCACTCAAGATGGGGTAGAAAGCCTCCTGCAGAAGTTTGCAGCTCAGGAGTTGATTGAGGTAAAGCGAGGTCTCCTACAAGATGATGCACATCCTACTCTTGTAACCTATGCTGACCATTCCAAGCTCTCTGCCATGATGGGTGCTGTGGCAGAAAAGAAGGGCCCTGGGGAGGTAGCAGGGACTGTCACAGGGCAGAAGCGGCGTGCAGAACAGGACTCGACTACAGTAGCTGCCTTTGCCAGTTCGTTAGTCTCTGGTCTGAACTCTTCAGCATCGGAACCAGCAAAGGAGCCAGCCAAGAAATCAAGGAAACATGCTGCCTCAGATGTTGATCTGGAGATAGAGAGCCTTCTGAACCAACAGTCCACTAAGGAACAACAGAGCAAGAAGGTCAGTCAGGAGATCCTAGAGCTATTAAATACTACAACAGCCAAGGAACAATCCATTGTTGAAAAATTTCGCTCTCGAGGTCGGGCCCAAGTGCAAGAATTCTGTGACTATGGAACCAAGGAGGAGTGCATGAAAGCCAGTGATGCTGATCGACCCTGTCGCAAGCTGCACTTCAGACGAATTATCAATAAACACACTGATGAGTCTTTAGGTGACTGCTCTTTCCTTAATACATGTTTCCACATGGATACCTGCAAGTATGTTCACTATGAAATTGATGCTTGCATGGATTCTGAGGCCCCTGGCAGCAAAGACCACACGCCAAGCCAGGAGCTTGCTCTTACACAGAGTGTCGGAGGTGATTCCAGTGCAGACCGACTCTTCCCACCTCAGTGGATCTGTTGTGATATCCGCTACCTGGACGTCAGTATCTTGGGCAAGTTTGCAGTTGTGATGGCTGACCCACCCTGGGATATTCACATGGAACTGCCCTATGGGACCCTGACAGATGATGAGATGCGCAGGCTCAACATACCCGTACTACAGGATGATGGCTTTCTCTTCCTCTGGGTCACAGGCAGGGCCATGGAGTTGGGGAGAGAATGTCTAAACCTCTGGGGGTATGAACGGGTAGATGAAATTATTTGGGTGAAGACAAATCAACTGCAACGCATCATTCGGACAGGCCGTACAGGTCACTGGTTGAACCATGGGAAGGAACACTGCTTGGTTGGTGTCAAAGGAAATCCCCAAGGCTTCAACCAGGGTCTGGATTGTGATGTGATCGTAGCTGAGGTTCGTTCCACCAGTCATAAACCAGATGAAATCTATGGCATGATTGAAAGACTATCTCCTGGCACTCGCAAGATTGAGTTATTTGGACGACCACACAATGTGCAACCCAACTGGATCACCCTTGG</w:t>
            </w:r>
            <w:r w:rsidRPr="005F707E">
              <w:rPr>
                <w:rFonts w:ascii="Times New Roman" w:hAnsi="Times New Roman" w:cs="Times New Roman"/>
                <w:szCs w:val="21"/>
              </w:rPr>
              <w:lastRenderedPageBreak/>
              <w:t>AAACCAACTGGATGGGATCCACCTACTAGACCCAGATGTGGTTGCACGGTTCAAGCAAAGGTACCCAGATGGTATCATCTCTAAACCTAAGAATTTATAG</w:t>
            </w:r>
          </w:p>
        </w:tc>
      </w:tr>
      <w:tr w:rsidR="00F30044" w:rsidRPr="005F707E" w:rsidTr="00B24EDC">
        <w:tc>
          <w:tcPr>
            <w:tcW w:w="1464" w:type="dxa"/>
          </w:tcPr>
          <w:p w:rsidR="00F30044" w:rsidRPr="005F707E" w:rsidRDefault="00F30044" w:rsidP="00B24E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lastRenderedPageBreak/>
              <w:t>sh-Yap1</w:t>
            </w:r>
          </w:p>
        </w:tc>
        <w:tc>
          <w:tcPr>
            <w:tcW w:w="6248" w:type="dxa"/>
          </w:tcPr>
          <w:p w:rsidR="00F30044" w:rsidRPr="005F707E" w:rsidRDefault="00F30044" w:rsidP="00B24E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CACCAGTGCAGCAGAATATTTCAAGAGAATATTCTGCTGCACTGGTGTTTTTT</w:t>
            </w:r>
          </w:p>
        </w:tc>
      </w:tr>
      <w:tr w:rsidR="00F30044" w:rsidRPr="005F707E" w:rsidTr="00B24EDC">
        <w:tc>
          <w:tcPr>
            <w:tcW w:w="1464" w:type="dxa"/>
            <w:tcBorders>
              <w:bottom w:val="single" w:sz="8" w:space="0" w:color="auto"/>
            </w:tcBorders>
          </w:tcPr>
          <w:p w:rsidR="00F30044" w:rsidRPr="005F707E" w:rsidRDefault="00F30044" w:rsidP="00B24E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oe-Yap1</w:t>
            </w:r>
          </w:p>
        </w:tc>
        <w:tc>
          <w:tcPr>
            <w:tcW w:w="6248" w:type="dxa"/>
            <w:tcBorders>
              <w:bottom w:val="single" w:sz="8" w:space="0" w:color="auto"/>
            </w:tcBorders>
          </w:tcPr>
          <w:p w:rsidR="00F30044" w:rsidRPr="005F707E" w:rsidRDefault="00F30044" w:rsidP="00B24E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5F707E">
              <w:rPr>
                <w:rFonts w:ascii="Times New Roman" w:hAnsi="Times New Roman" w:cs="Times New Roman"/>
                <w:szCs w:val="21"/>
              </w:rPr>
              <w:t>ATGGATCCCGGGCAGCAGCCGCCGCCTCAACCGGCCCCCCAGGGCCAAGGGCAGCCGCCTTCGCAGCCCCCGCAGGGGCAGGGCCCGCCGTCCGGACCCGGGCAACCGGCACCCGCGGCGACCCAGGCGGCGCCGCAGGCACCCCCCGCCGGGCATCAGATCGTGCACGTCCGCGGGGACTCGGAGACCGACCTGGAGGCGCTCTTCAACGCCGTCATGAACCCCAAGACGGCCAACGTGCCCCAGACCGTGCCCATGAGGCTCCGGAAGCTGCCCGACTCCTTCTTCAAGCCGCCGGAGCCCAAATCCCACTCCCGACAGGCCAGTACTGATGCAGGCACTGCAGGAGCCCTGACTCCACAGCATGTTCGAGCTCATTCCTCTCCAGCTTCTCTGCAGTTGGGAGCTGTTTCTCCTGGGACACTGACCCCCACTGGAGTAGTCTCTGGCCCAGCAGCTACACCCACAGCTCAGCATCTTCGACAGTCTTCTTTTGAGATACCTGATGATGTACCTCTGCCAGCAGGTTGGGAGATGGCAAAGACATCTTCTGGTCAGAGATACTTCTTAAATCACATCGATCAGACAACAACATGGCAGGACCCCAGGAAGGCCATGCTGTCCCAGATGAACGTCACAGCCCCCACCAGTCCACCAGTGCAGCAGAATATGATGAACTCGGCTTCAGGTCCTCTTCCTGATGGATGGGAACAAGCCATGACTCAGGATGGAGAAATTTACTATATAAACCATAAGAACAAGACCACCTCTTGGCTAGACCCAAGGCTTGACCCTCGTTTTGCCATGAACCAGAGAATCAGTCAGAGTGCTCCAGTGAAACAGCCACCACCCCTGGCTCCCCAGAGCCCACAGGGAGGCGTCATGGGTGGCAGCAACTCCAACCAGCAGCAACAGATGCGACTGCAGCAACTGCAGATGGAGAAGGAGAGGCTGCGGCTGAAACAGCAAGAACTGCTTCGGCAGGCAATGCGGAATATCAATCCCAGCACAGCAAATTCTCCAAAATGTCAGGAGTTAGCCCTGCGTAGCCAGTTACCAACACTGGAGCAGGATGGTGGGACTCAAAATCCAGTGTCTTCTCCCGGGATGTCTCAGGAATTGAGAACAATGACGACCAATAGCTCAGATCCTTTCCTTAACAGTGGCACCTATCACTCTCGAGATGAGAGTACAGACAGTGGACTAAGCATGAGCAGCTACAGTGTCCCTCGAACCCCAGATGACTTCCTGAACAGTGTGGATGAGATGGATACAGGTGATACTATCAACCAAAGCACCCTGCCCTCACAGCAGAACCGTTTCCCAGACTACCTTGAAGCCATTCCTGGGACAAATGTGGACCTTGGAACACTGGAAGGAGATGGAATGAACATAGAAGGAGAGGAGCTGATGCCAAGTCTGCAGGAAGCTTTGAGTTCTGACATCCTTAATGACATGGAGTCTGTTTTGGCTGCCACCAAGCTAGATAAAGAAAGCTTTCTTACATGGTTATAG</w:t>
            </w:r>
          </w:p>
        </w:tc>
      </w:tr>
    </w:tbl>
    <w:p w:rsidR="00F30044" w:rsidRPr="005F707E" w:rsidRDefault="00F30044" w:rsidP="00F30044">
      <w:pPr>
        <w:rPr>
          <w:rFonts w:ascii="Times New Roman" w:hAnsi="Times New Roman" w:cs="Times New Roman"/>
          <w:szCs w:val="21"/>
        </w:rPr>
      </w:pPr>
    </w:p>
    <w:p w:rsidR="007151D3" w:rsidRDefault="007151D3"/>
    <w:sectPr w:rsidR="007151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044"/>
    <w:rsid w:val="007151D3"/>
    <w:rsid w:val="00F30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04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0044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04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0044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8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ul Choudhary</dc:creator>
  <cp:lastModifiedBy>Rahul Choudhary</cp:lastModifiedBy>
  <cp:revision>1</cp:revision>
  <dcterms:created xsi:type="dcterms:W3CDTF">2024-04-16T12:04:00Z</dcterms:created>
  <dcterms:modified xsi:type="dcterms:W3CDTF">2024-04-16T12:05:00Z</dcterms:modified>
</cp:coreProperties>
</file>